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AAF" w:rsidRDefault="00FB4F08">
      <w:pPr>
        <w:rPr>
          <w:rFonts w:ascii="Times New Roman" w:hAnsi="Times New Roman"/>
          <w:b/>
          <w:sz w:val="20"/>
          <w:szCs w:val="20"/>
        </w:rPr>
      </w:pPr>
      <w:r w:rsidRPr="00FF274B">
        <w:rPr>
          <w:rFonts w:ascii="Times New Roman" w:hAnsi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/>
          <w:b/>
          <w:sz w:val="20"/>
          <w:szCs w:val="20"/>
        </w:rPr>
        <w:t xml:space="preserve">3 </w:t>
      </w:r>
      <w:r w:rsidRPr="00FB4F08">
        <w:rPr>
          <w:rFonts w:ascii="Times New Roman" w:hAnsi="Times New Roman"/>
          <w:b/>
          <w:sz w:val="20"/>
          <w:szCs w:val="20"/>
        </w:rPr>
        <w:t xml:space="preserve">Outcome Rates of </w:t>
      </w:r>
      <w:r>
        <w:rPr>
          <w:rFonts w:ascii="Times New Roman" w:hAnsi="Times New Roman"/>
          <w:b/>
          <w:sz w:val="20"/>
          <w:szCs w:val="20"/>
        </w:rPr>
        <w:t xml:space="preserve">Inborn </w:t>
      </w:r>
      <w:r w:rsidRPr="00FB4F08">
        <w:rPr>
          <w:rFonts w:ascii="Times New Roman" w:hAnsi="Times New Roman"/>
          <w:b/>
          <w:sz w:val="20"/>
          <w:szCs w:val="20"/>
        </w:rPr>
        <w:t>Infants Born at &lt;34 Weeks’ Gestation and Receiving Complete Care by Gestational Age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21"/>
        <w:gridCol w:w="1280"/>
        <w:gridCol w:w="1280"/>
        <w:gridCol w:w="1280"/>
        <w:gridCol w:w="1280"/>
        <w:gridCol w:w="1281"/>
      </w:tblGrid>
      <w:tr w:rsidR="00FB4F08" w:rsidRPr="00FB4F08" w:rsidTr="00FB4F08">
        <w:trPr>
          <w:trHeight w:val="760"/>
        </w:trPr>
        <w:tc>
          <w:tcPr>
            <w:tcW w:w="1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26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0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eks’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6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0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o 27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6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eks’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8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0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o 31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6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eks’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32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0 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o 33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6</w:t>
            </w: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eeks’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</w:tr>
      <w:tr w:rsidR="00FB4F08" w:rsidRPr="00FB4F08" w:rsidTr="00FB4F08">
        <w:trPr>
          <w:trHeight w:val="10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site Outcome, n/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/37 (86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/168 (67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5/1988 (34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2/2542 (15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3/4735 (25.6)</w:t>
            </w:r>
          </w:p>
        </w:tc>
      </w:tr>
      <w:tr w:rsidR="00FB4F08" w:rsidRPr="00FB4F08" w:rsidTr="00FB4F08">
        <w:trPr>
          <w:trHeight w:val="68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rtality, n/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/37 (45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/168 (2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/1988 (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/2542 (0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/4735 (3.3)</w:t>
            </w:r>
          </w:p>
        </w:tc>
      </w:tr>
      <w:tr w:rsidR="00FB4F08" w:rsidRPr="00FB4F08" w:rsidTr="00FB4F08">
        <w:trPr>
          <w:trHeight w:val="7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psis</w:t>
            </w:r>
            <w:r w:rsidR="00234B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n/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/37 (29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/168 (3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7/1988 (2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/2542 (7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0/4735 (13.9)</w:t>
            </w:r>
          </w:p>
        </w:tc>
      </w:tr>
      <w:tr w:rsidR="00FB4F08" w:rsidRPr="00FB4F08" w:rsidTr="00FB4F08">
        <w:trPr>
          <w:trHeight w:val="7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C</w:t>
            </w:r>
            <w:r w:rsidR="00234B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/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/26 (3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144 (5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/1920 (3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/2435 (1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/4525 (2.6)</w:t>
            </w:r>
          </w:p>
        </w:tc>
      </w:tr>
      <w:tr w:rsidR="00FB4F08" w:rsidRPr="00FB4F08" w:rsidTr="00FB4F08">
        <w:trPr>
          <w:trHeight w:val="10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VH or </w:t>
            </w:r>
            <w:proofErr w:type="spellStart"/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VL</w:t>
            </w:r>
            <w:r w:rsidR="00234B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/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/15 (4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/84 (23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/1196 (7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/1739 (3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/3034 (5.8)</w:t>
            </w:r>
          </w:p>
        </w:tc>
      </w:tr>
      <w:tr w:rsidR="00FB4F08" w:rsidRPr="00FB4F08" w:rsidTr="00FB4F08">
        <w:trPr>
          <w:trHeight w:val="7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P</w:t>
            </w:r>
            <w:r w:rsidR="00234B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/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/15 (33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118 (6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/1247 (1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/719 (0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/2099 (1.3)</w:t>
            </w:r>
          </w:p>
        </w:tc>
      </w:tr>
      <w:tr w:rsidR="00FB4F08" w:rsidRPr="00FB4F08" w:rsidTr="00FB4F08">
        <w:trPr>
          <w:trHeight w:val="740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D, n/N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/37</w:t>
            </w:r>
            <w:bookmarkStart w:id="0" w:name="_GoBack"/>
            <w:bookmarkEnd w:id="0"/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75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/168 (38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/1988 (10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/2542 (3.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4F08" w:rsidRPr="00FB4F08" w:rsidRDefault="00FB4F08" w:rsidP="00FB4F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4F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0/4735 (8.5)</w:t>
            </w:r>
          </w:p>
        </w:tc>
      </w:tr>
    </w:tbl>
    <w:p w:rsidR="00234B86" w:rsidRPr="001B574A" w:rsidRDefault="00234B86" w:rsidP="00234B86">
      <w:pPr>
        <w:snapToGrid w:val="0"/>
        <w:spacing w:line="480" w:lineRule="auto"/>
        <w:rPr>
          <w:rFonts w:ascii="Times New Roman" w:hAnsi="Times New Roman"/>
          <w:sz w:val="24"/>
        </w:rPr>
      </w:pPr>
      <w:proofErr w:type="spellStart"/>
      <w:r w:rsidRPr="001B574A">
        <w:rPr>
          <w:rFonts w:ascii="Times New Roman" w:hAnsi="Times New Roman"/>
          <w:sz w:val="24"/>
          <w:vertAlign w:val="superscript"/>
        </w:rPr>
        <w:t>a</w:t>
      </w:r>
      <w:r w:rsidRPr="001B574A">
        <w:rPr>
          <w:rFonts w:ascii="Times New Roman" w:hAnsi="Times New Roman"/>
          <w:sz w:val="24"/>
        </w:rPr>
        <w:t>Incidence</w:t>
      </w:r>
      <w:proofErr w:type="spellEnd"/>
      <w:r w:rsidRPr="001B574A">
        <w:rPr>
          <w:rFonts w:ascii="Times New Roman" w:hAnsi="Times New Roman"/>
          <w:sz w:val="24"/>
        </w:rPr>
        <w:t xml:space="preserve"> o</w:t>
      </w:r>
      <w:r>
        <w:rPr>
          <w:rFonts w:ascii="Times New Roman" w:hAnsi="Times New Roman"/>
          <w:sz w:val="24"/>
        </w:rPr>
        <w:t xml:space="preserve">f </w:t>
      </w:r>
      <w:r w:rsidRPr="001B574A">
        <w:rPr>
          <w:rFonts w:ascii="Times New Roman" w:hAnsi="Times New Roman"/>
          <w:sz w:val="24"/>
        </w:rPr>
        <w:t>NEC ≥ stage 2 = number of infants with NEC ≥stage 2/ number of infants survived more than 72 hours</w:t>
      </w:r>
    </w:p>
    <w:p w:rsidR="00234B86" w:rsidRPr="001B574A" w:rsidRDefault="00234B86" w:rsidP="00234B86">
      <w:pPr>
        <w:snapToGrid w:val="0"/>
        <w:spacing w:line="48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b</w:t>
      </w:r>
      <w:r w:rsidRPr="001B574A">
        <w:rPr>
          <w:rFonts w:ascii="Times New Roman" w:hAnsi="Times New Roman"/>
          <w:sz w:val="24"/>
        </w:rPr>
        <w:t>Incidence</w:t>
      </w:r>
      <w:proofErr w:type="spellEnd"/>
      <w:r w:rsidRPr="001B574A">
        <w:rPr>
          <w:rFonts w:ascii="Times New Roman" w:hAnsi="Times New Roman"/>
          <w:sz w:val="24"/>
        </w:rPr>
        <w:t xml:space="preserve"> of IVH ≥grade 3 or PVL= number of infants with IVH ≥grade 3 or PVL/ number of infants with neuroimaging results </w:t>
      </w:r>
    </w:p>
    <w:p w:rsidR="00234B86" w:rsidRPr="001B574A" w:rsidRDefault="00234B86" w:rsidP="00234B86">
      <w:pPr>
        <w:snapToGrid w:val="0"/>
        <w:spacing w:line="48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c</w:t>
      </w:r>
      <w:r w:rsidRPr="001B574A">
        <w:rPr>
          <w:rFonts w:ascii="Times New Roman" w:hAnsi="Times New Roman"/>
          <w:sz w:val="24"/>
        </w:rPr>
        <w:t>Incidence</w:t>
      </w:r>
      <w:proofErr w:type="spellEnd"/>
      <w:r w:rsidRPr="001B574A">
        <w:rPr>
          <w:rFonts w:ascii="Times New Roman" w:hAnsi="Times New Roman"/>
          <w:sz w:val="24"/>
        </w:rPr>
        <w:t xml:space="preserve"> of ROP ≥ stage 3 = number of infants with ROP ≥stage 3/number of infants with eye examinations in NICU</w:t>
      </w:r>
    </w:p>
    <w:p w:rsidR="00234B86" w:rsidRPr="001B574A" w:rsidRDefault="00234B86" w:rsidP="00234B86">
      <w:pPr>
        <w:snapToGrid w:val="0"/>
        <w:spacing w:line="480" w:lineRule="auto"/>
        <w:rPr>
          <w:rFonts w:ascii="Times New Roman" w:hAnsi="Times New Roman"/>
          <w:sz w:val="24"/>
        </w:rPr>
      </w:pPr>
      <w:r w:rsidRPr="001B574A">
        <w:rPr>
          <w:rFonts w:ascii="Times New Roman" w:hAnsi="Times New Roman"/>
          <w:sz w:val="24"/>
        </w:rPr>
        <w:t>Abbreviations: DAMA, infants discharged against medical advice;</w:t>
      </w:r>
      <w:r w:rsidRPr="001B574A" w:rsidDel="001C4903">
        <w:rPr>
          <w:rFonts w:ascii="Times New Roman" w:hAnsi="Times New Roman"/>
          <w:sz w:val="24"/>
        </w:rPr>
        <w:t xml:space="preserve"> </w:t>
      </w:r>
      <w:r w:rsidRPr="001B574A">
        <w:rPr>
          <w:rFonts w:ascii="Times New Roman" w:hAnsi="Times New Roman"/>
          <w:sz w:val="24"/>
        </w:rPr>
        <w:t xml:space="preserve">BPD, bronchopulmonary dysplasia; NEC, necrotizing enterocolitis; IVH, intraventricular hemorrhage; PVL, periventricular </w:t>
      </w:r>
      <w:proofErr w:type="spellStart"/>
      <w:r w:rsidRPr="001B574A">
        <w:rPr>
          <w:rFonts w:ascii="Times New Roman" w:hAnsi="Times New Roman"/>
          <w:sz w:val="24"/>
        </w:rPr>
        <w:t>leucomalacia</w:t>
      </w:r>
      <w:proofErr w:type="spellEnd"/>
      <w:r w:rsidRPr="001B574A">
        <w:rPr>
          <w:rFonts w:ascii="Times New Roman" w:hAnsi="Times New Roman"/>
          <w:sz w:val="24"/>
        </w:rPr>
        <w:t>; ROP, retinopathy of prematurity</w:t>
      </w:r>
    </w:p>
    <w:p w:rsidR="00FB4F08" w:rsidRPr="00FB4F08" w:rsidRDefault="00FB4F08" w:rsidP="00234B86">
      <w:pPr>
        <w:rPr>
          <w:rFonts w:ascii="Times New Roman" w:hAnsi="Times New Roman"/>
          <w:b/>
          <w:sz w:val="20"/>
          <w:szCs w:val="20"/>
        </w:rPr>
      </w:pPr>
    </w:p>
    <w:sectPr w:rsidR="00FB4F08" w:rsidRPr="00FB4F08" w:rsidSect="006A71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F08"/>
    <w:rsid w:val="0002357D"/>
    <w:rsid w:val="000532E3"/>
    <w:rsid w:val="00213E6F"/>
    <w:rsid w:val="00234B86"/>
    <w:rsid w:val="00291408"/>
    <w:rsid w:val="002B28FB"/>
    <w:rsid w:val="002E0757"/>
    <w:rsid w:val="002F39B9"/>
    <w:rsid w:val="00310E80"/>
    <w:rsid w:val="00334CC4"/>
    <w:rsid w:val="00372116"/>
    <w:rsid w:val="00405ED7"/>
    <w:rsid w:val="004E73DF"/>
    <w:rsid w:val="00504C78"/>
    <w:rsid w:val="00520A97"/>
    <w:rsid w:val="005A0987"/>
    <w:rsid w:val="005A18B2"/>
    <w:rsid w:val="006A71F2"/>
    <w:rsid w:val="00703E9D"/>
    <w:rsid w:val="007B1DE5"/>
    <w:rsid w:val="007D04EB"/>
    <w:rsid w:val="008174BB"/>
    <w:rsid w:val="00855F10"/>
    <w:rsid w:val="00880546"/>
    <w:rsid w:val="00911EBB"/>
    <w:rsid w:val="00986727"/>
    <w:rsid w:val="009E58ED"/>
    <w:rsid w:val="00A01A8A"/>
    <w:rsid w:val="00A0435E"/>
    <w:rsid w:val="00B03AF1"/>
    <w:rsid w:val="00B06F02"/>
    <w:rsid w:val="00B2571C"/>
    <w:rsid w:val="00B319EE"/>
    <w:rsid w:val="00B8397F"/>
    <w:rsid w:val="00BD3E8C"/>
    <w:rsid w:val="00BE260C"/>
    <w:rsid w:val="00C60F54"/>
    <w:rsid w:val="00C67539"/>
    <w:rsid w:val="00C74948"/>
    <w:rsid w:val="00CB69C9"/>
    <w:rsid w:val="00CB6AAF"/>
    <w:rsid w:val="00D26F4D"/>
    <w:rsid w:val="00D4592E"/>
    <w:rsid w:val="00DA7997"/>
    <w:rsid w:val="00DC23D1"/>
    <w:rsid w:val="00DE0097"/>
    <w:rsid w:val="00E36EA9"/>
    <w:rsid w:val="00ED3619"/>
    <w:rsid w:val="00EE61E4"/>
    <w:rsid w:val="00FB4F08"/>
    <w:rsid w:val="00FC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3287C"/>
  <w15:chartTrackingRefBased/>
  <w15:docId w15:val="{B0367362-9F54-4A46-B4AF-F9FF72629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4B8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34B8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iyuan</dc:creator>
  <cp:keywords/>
  <dc:description/>
  <cp:lastModifiedBy>Jiang Siyuan</cp:lastModifiedBy>
  <cp:revision>2</cp:revision>
  <dcterms:created xsi:type="dcterms:W3CDTF">2019-10-16T01:35:00Z</dcterms:created>
  <dcterms:modified xsi:type="dcterms:W3CDTF">2020-01-31T07:03:00Z</dcterms:modified>
</cp:coreProperties>
</file>